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0408" w14:textId="46C35A95" w:rsidR="00DF0E2E" w:rsidRPr="00424549" w:rsidRDefault="00DF0E2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D4DDC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ppendix.</w:t>
      </w:r>
      <w:r w:rsidRPr="001A6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586" w:rsidRPr="001A6799">
        <w:rPr>
          <w:rFonts w:ascii="Times New Roman" w:hAnsi="Times New Roman" w:cs="Times New Roman"/>
          <w:b/>
          <w:bCs/>
          <w:sz w:val="24"/>
          <w:szCs w:val="24"/>
        </w:rPr>
        <w:t>Exploratory Factor Analysis (</w:t>
      </w:r>
      <w:r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>EFA</w:t>
      </w:r>
      <w:r w:rsidR="00CC1586"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Parallel Analysis Result</w:t>
      </w:r>
      <w:r w:rsidR="00CC1586"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C1586"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>for</w:t>
      </w:r>
      <w:r w:rsidRPr="004245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15-Item Self-Compassion Inventory.</w:t>
      </w:r>
    </w:p>
    <w:p w14:paraId="6DFEB38B" w14:textId="63FEA0E4" w:rsidR="00671DEA" w:rsidRPr="001A6799" w:rsidRDefault="00671D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79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DF0E2E" w:rsidRPr="001A6799">
        <w:rPr>
          <w:rFonts w:ascii="Times New Roman" w:hAnsi="Times New Roman" w:cs="Times New Roman"/>
          <w:b/>
          <w:bCs/>
          <w:sz w:val="24"/>
          <w:szCs w:val="24"/>
        </w:rPr>
        <w:t>.s</w:t>
      </w:r>
      <w:r w:rsidR="00E551E9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238D06E2" w14:textId="5B4175AB" w:rsidR="00671DEA" w:rsidRPr="001A6799" w:rsidRDefault="00671DEA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EFA </w:t>
      </w:r>
      <w:r w:rsidR="006B7CB2" w:rsidRPr="001A6799">
        <w:rPr>
          <w:rFonts w:ascii="Times New Roman" w:hAnsi="Times New Roman" w:cs="Times New Roman"/>
          <w:sz w:val="24"/>
          <w:szCs w:val="24"/>
        </w:rPr>
        <w:t>R</w:t>
      </w:r>
      <w:r w:rsidRPr="001A6799">
        <w:rPr>
          <w:rFonts w:ascii="Times New Roman" w:hAnsi="Times New Roman" w:cs="Times New Roman"/>
          <w:sz w:val="24"/>
          <w:szCs w:val="24"/>
        </w:rPr>
        <w:t>esult</w:t>
      </w:r>
      <w:r w:rsidR="00DF0E2E" w:rsidRPr="001A6799">
        <w:rPr>
          <w:rFonts w:ascii="Times New Roman" w:hAnsi="Times New Roman" w:cs="Times New Roman"/>
          <w:sz w:val="24"/>
          <w:szCs w:val="24"/>
        </w:rPr>
        <w:t>s</w:t>
      </w:r>
      <w:r w:rsidRPr="001A679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2151"/>
        <w:gridCol w:w="1089"/>
        <w:gridCol w:w="1199"/>
        <w:gridCol w:w="1209"/>
        <w:gridCol w:w="1209"/>
        <w:gridCol w:w="1209"/>
      </w:tblGrid>
      <w:tr w:rsidR="007E6A4F" w:rsidRPr="007E6A4F" w14:paraId="50BB1539" w14:textId="14525314" w:rsidTr="00FF15CA">
        <w:trPr>
          <w:jc w:val="center"/>
        </w:trPr>
        <w:tc>
          <w:tcPr>
            <w:tcW w:w="10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8F2E8D" w14:textId="77777777" w:rsidR="007E6A4F" w:rsidRPr="009847E1" w:rsidRDefault="007E6A4F" w:rsidP="00671D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8" w:space="0" w:color="auto"/>
            </w:tcBorders>
            <w:vAlign w:val="center"/>
          </w:tcPr>
          <w:p w14:paraId="03F9835C" w14:textId="4F76DF5E" w:rsidR="007E6A4F" w:rsidRPr="009847E1" w:rsidRDefault="007E6A4F" w:rsidP="00671D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Factor Model</w:t>
            </w:r>
          </w:p>
        </w:tc>
        <w:tc>
          <w:tcPr>
            <w:tcW w:w="2361" w:type="dxa"/>
            <w:gridSpan w:val="2"/>
            <w:tcBorders>
              <w:top w:val="single" w:sz="8" w:space="0" w:color="auto"/>
            </w:tcBorders>
            <w:vAlign w:val="center"/>
          </w:tcPr>
          <w:p w14:paraId="73C11121" w14:textId="1E63FFCD" w:rsidR="007E6A4F" w:rsidRPr="009847E1" w:rsidRDefault="007E6A4F" w:rsidP="00671D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-Factor Model</w:t>
            </w:r>
          </w:p>
        </w:tc>
        <w:tc>
          <w:tcPr>
            <w:tcW w:w="3756" w:type="dxa"/>
            <w:gridSpan w:val="3"/>
            <w:tcBorders>
              <w:top w:val="single" w:sz="8" w:space="0" w:color="auto"/>
            </w:tcBorders>
          </w:tcPr>
          <w:p w14:paraId="3549F0BF" w14:textId="2B53AD69" w:rsidR="007E6A4F" w:rsidRPr="009847E1" w:rsidRDefault="007E6A4F" w:rsidP="00671D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e-Factor Model</w:t>
            </w:r>
          </w:p>
        </w:tc>
      </w:tr>
      <w:tr w:rsidR="00F825C7" w:rsidRPr="007E6A4F" w14:paraId="7366F7E8" w14:textId="66D91A8F" w:rsidTr="001A6799">
        <w:trPr>
          <w:jc w:val="center"/>
        </w:trPr>
        <w:tc>
          <w:tcPr>
            <w:tcW w:w="10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BE9CF5" w14:textId="77777777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8" w:space="0" w:color="auto"/>
            </w:tcBorders>
            <w:vAlign w:val="center"/>
          </w:tcPr>
          <w:p w14:paraId="3D9829A9" w14:textId="6FA4522D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vAlign w:val="center"/>
          </w:tcPr>
          <w:p w14:paraId="11831D40" w14:textId="557E421E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vAlign w:val="center"/>
          </w:tcPr>
          <w:p w14:paraId="6E05E675" w14:textId="6D293006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vAlign w:val="center"/>
          </w:tcPr>
          <w:p w14:paraId="6C4194CE" w14:textId="08A3D8AB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vAlign w:val="center"/>
          </w:tcPr>
          <w:p w14:paraId="2AF68345" w14:textId="10BBBD37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</w:t>
            </w:r>
          </w:p>
        </w:tc>
        <w:tc>
          <w:tcPr>
            <w:tcW w:w="1252" w:type="dxa"/>
            <w:tcBorders>
              <w:bottom w:val="single" w:sz="8" w:space="0" w:color="auto"/>
            </w:tcBorders>
          </w:tcPr>
          <w:p w14:paraId="31DCCB19" w14:textId="0FBEAAB7" w:rsidR="00F825C7" w:rsidRPr="009847E1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3</w:t>
            </w:r>
          </w:p>
        </w:tc>
      </w:tr>
      <w:tr w:rsidR="00F825C7" w:rsidRPr="007E6A4F" w14:paraId="30490AF3" w14:textId="53FD0B62" w:rsidTr="001A6799">
        <w:trPr>
          <w:jc w:val="center"/>
        </w:trPr>
        <w:tc>
          <w:tcPr>
            <w:tcW w:w="10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6F5BD2" w14:textId="0C5509C5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2233" w:type="dxa"/>
            <w:tcBorders>
              <w:top w:val="single" w:sz="8" w:space="0" w:color="auto"/>
            </w:tcBorders>
            <w:vAlign w:val="center"/>
          </w:tcPr>
          <w:p w14:paraId="1A2248A1" w14:textId="7D592F77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*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vAlign w:val="center"/>
          </w:tcPr>
          <w:p w14:paraId="51E18174" w14:textId="73409D07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*</w:t>
            </w:r>
          </w:p>
        </w:tc>
        <w:tc>
          <w:tcPr>
            <w:tcW w:w="1241" w:type="dxa"/>
            <w:tcBorders>
              <w:top w:val="single" w:sz="8" w:space="0" w:color="auto"/>
            </w:tcBorders>
            <w:vAlign w:val="center"/>
          </w:tcPr>
          <w:p w14:paraId="533021AC" w14:textId="5A773537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52" w:type="dxa"/>
          </w:tcPr>
          <w:p w14:paraId="4E700B9C" w14:textId="2A415659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*</w:t>
            </w:r>
          </w:p>
        </w:tc>
        <w:tc>
          <w:tcPr>
            <w:tcW w:w="1252" w:type="dxa"/>
          </w:tcPr>
          <w:p w14:paraId="3B7A444D" w14:textId="424A23C9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52" w:type="dxa"/>
          </w:tcPr>
          <w:p w14:paraId="2DAA98DB" w14:textId="6105A44A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F825C7" w:rsidRPr="007E6A4F" w14:paraId="39558605" w14:textId="46F6C6A6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187376F1" w14:textId="5717B102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2233" w:type="dxa"/>
            <w:vAlign w:val="center"/>
          </w:tcPr>
          <w:p w14:paraId="20A6C80E" w14:textId="42EE8CF7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*</w:t>
            </w:r>
          </w:p>
        </w:tc>
        <w:tc>
          <w:tcPr>
            <w:tcW w:w="1120" w:type="dxa"/>
            <w:vAlign w:val="center"/>
          </w:tcPr>
          <w:p w14:paraId="2B367444" w14:textId="54A2C781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F825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1" w:type="dxa"/>
            <w:vAlign w:val="center"/>
          </w:tcPr>
          <w:p w14:paraId="63172819" w14:textId="264A2CF2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*</w:t>
            </w:r>
          </w:p>
        </w:tc>
        <w:tc>
          <w:tcPr>
            <w:tcW w:w="1252" w:type="dxa"/>
          </w:tcPr>
          <w:p w14:paraId="509A1CC8" w14:textId="59AFFA2B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*</w:t>
            </w:r>
          </w:p>
        </w:tc>
        <w:tc>
          <w:tcPr>
            <w:tcW w:w="1252" w:type="dxa"/>
          </w:tcPr>
          <w:p w14:paraId="434F09CF" w14:textId="7C2BE452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52" w:type="dxa"/>
          </w:tcPr>
          <w:p w14:paraId="042F962A" w14:textId="2DF40787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825C7" w:rsidRPr="007E6A4F" w14:paraId="33626D3D" w14:textId="616C3BA8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1681C277" w14:textId="6E8B97E7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3</w:t>
            </w:r>
          </w:p>
        </w:tc>
        <w:tc>
          <w:tcPr>
            <w:tcW w:w="2233" w:type="dxa"/>
            <w:vAlign w:val="center"/>
          </w:tcPr>
          <w:p w14:paraId="0B0E01A9" w14:textId="05D195C5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*</w:t>
            </w:r>
          </w:p>
        </w:tc>
        <w:tc>
          <w:tcPr>
            <w:tcW w:w="1120" w:type="dxa"/>
            <w:vAlign w:val="center"/>
          </w:tcPr>
          <w:p w14:paraId="2572246A" w14:textId="57BBE8A3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*</w:t>
            </w:r>
          </w:p>
        </w:tc>
        <w:tc>
          <w:tcPr>
            <w:tcW w:w="1241" w:type="dxa"/>
            <w:vAlign w:val="center"/>
          </w:tcPr>
          <w:p w14:paraId="26EBCAE1" w14:textId="36F11815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F825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dxa"/>
          </w:tcPr>
          <w:p w14:paraId="3C76361A" w14:textId="5A359FA4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*</w:t>
            </w:r>
          </w:p>
        </w:tc>
        <w:tc>
          <w:tcPr>
            <w:tcW w:w="1252" w:type="dxa"/>
          </w:tcPr>
          <w:p w14:paraId="1E064B74" w14:textId="34E82F7A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252" w:type="dxa"/>
          </w:tcPr>
          <w:p w14:paraId="10398F59" w14:textId="1185A8DD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825C7" w:rsidRPr="007E6A4F" w14:paraId="39BFB9E2" w14:textId="078A45E6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08934E4D" w14:textId="7C4F6A95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4</w:t>
            </w:r>
          </w:p>
        </w:tc>
        <w:tc>
          <w:tcPr>
            <w:tcW w:w="2233" w:type="dxa"/>
            <w:vAlign w:val="center"/>
          </w:tcPr>
          <w:p w14:paraId="162F904E" w14:textId="4FABF077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*</w:t>
            </w:r>
          </w:p>
        </w:tc>
        <w:tc>
          <w:tcPr>
            <w:tcW w:w="1120" w:type="dxa"/>
            <w:vAlign w:val="center"/>
          </w:tcPr>
          <w:p w14:paraId="3B1FA5BC" w14:textId="31996E9D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*</w:t>
            </w:r>
          </w:p>
        </w:tc>
        <w:tc>
          <w:tcPr>
            <w:tcW w:w="1241" w:type="dxa"/>
            <w:vAlign w:val="center"/>
          </w:tcPr>
          <w:p w14:paraId="4825F689" w14:textId="6C4A1B51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*</w:t>
            </w:r>
          </w:p>
        </w:tc>
        <w:tc>
          <w:tcPr>
            <w:tcW w:w="1252" w:type="dxa"/>
          </w:tcPr>
          <w:p w14:paraId="2F297C59" w14:textId="2DB4C1D9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*</w:t>
            </w:r>
          </w:p>
        </w:tc>
        <w:tc>
          <w:tcPr>
            <w:tcW w:w="1252" w:type="dxa"/>
          </w:tcPr>
          <w:p w14:paraId="659423BE" w14:textId="20498CEB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52" w:type="dxa"/>
          </w:tcPr>
          <w:p w14:paraId="5EA84C37" w14:textId="09F2F330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825C7" w:rsidRPr="007E6A4F" w14:paraId="6212F066" w14:textId="415853A1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5190CC54" w14:textId="0DB8C51A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2233" w:type="dxa"/>
            <w:vAlign w:val="center"/>
          </w:tcPr>
          <w:p w14:paraId="3AFB9F16" w14:textId="48682B17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*</w:t>
            </w:r>
          </w:p>
        </w:tc>
        <w:tc>
          <w:tcPr>
            <w:tcW w:w="1120" w:type="dxa"/>
            <w:vAlign w:val="center"/>
          </w:tcPr>
          <w:p w14:paraId="23021F3B" w14:textId="74746D7E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*</w:t>
            </w:r>
          </w:p>
        </w:tc>
        <w:tc>
          <w:tcPr>
            <w:tcW w:w="1241" w:type="dxa"/>
            <w:vAlign w:val="center"/>
          </w:tcPr>
          <w:p w14:paraId="2374E5BD" w14:textId="57908A4B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825C7" w:rsidRPr="00F825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dxa"/>
          </w:tcPr>
          <w:p w14:paraId="7D3FC032" w14:textId="281B74F1" w:rsidR="00F825C7" w:rsidRPr="001A6799" w:rsidRDefault="00F825C7" w:rsidP="001A6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*</w:t>
            </w:r>
          </w:p>
        </w:tc>
        <w:tc>
          <w:tcPr>
            <w:tcW w:w="1252" w:type="dxa"/>
          </w:tcPr>
          <w:p w14:paraId="11BD3022" w14:textId="41FD4CA2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52" w:type="dxa"/>
          </w:tcPr>
          <w:p w14:paraId="748D20CD" w14:textId="0CB394AC" w:rsidR="00F825C7" w:rsidRPr="001A6799" w:rsidRDefault="00F825C7" w:rsidP="001A6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2*</w:t>
            </w:r>
          </w:p>
        </w:tc>
      </w:tr>
      <w:tr w:rsidR="00F825C7" w:rsidRPr="007E6A4F" w14:paraId="68070FDC" w14:textId="302130B2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2E456412" w14:textId="046E2A60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6</w:t>
            </w:r>
          </w:p>
        </w:tc>
        <w:tc>
          <w:tcPr>
            <w:tcW w:w="2233" w:type="dxa"/>
            <w:vAlign w:val="center"/>
          </w:tcPr>
          <w:p w14:paraId="371CD43E" w14:textId="605B3065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*</w:t>
            </w:r>
          </w:p>
        </w:tc>
        <w:tc>
          <w:tcPr>
            <w:tcW w:w="1120" w:type="dxa"/>
            <w:vAlign w:val="center"/>
          </w:tcPr>
          <w:p w14:paraId="11DDC70D" w14:textId="0813A382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*</w:t>
            </w:r>
          </w:p>
        </w:tc>
        <w:tc>
          <w:tcPr>
            <w:tcW w:w="1241" w:type="dxa"/>
            <w:vAlign w:val="center"/>
          </w:tcPr>
          <w:p w14:paraId="0429E9A2" w14:textId="6AF7F2CF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F82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dxa"/>
          </w:tcPr>
          <w:p w14:paraId="2298838A" w14:textId="452AECB4" w:rsidR="00F825C7" w:rsidRPr="001A6799" w:rsidRDefault="00F825C7" w:rsidP="001A6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*</w:t>
            </w:r>
          </w:p>
        </w:tc>
        <w:tc>
          <w:tcPr>
            <w:tcW w:w="1252" w:type="dxa"/>
          </w:tcPr>
          <w:p w14:paraId="4FFAF78F" w14:textId="0F5D16BE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52" w:type="dxa"/>
          </w:tcPr>
          <w:p w14:paraId="0455D696" w14:textId="763E8B8C" w:rsidR="00F825C7" w:rsidRPr="001A6799" w:rsidRDefault="00F825C7" w:rsidP="001A6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*</w:t>
            </w:r>
          </w:p>
        </w:tc>
      </w:tr>
      <w:tr w:rsidR="00F825C7" w:rsidRPr="007E6A4F" w14:paraId="6A1C53B3" w14:textId="4FC55DD1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5EB1A4A5" w14:textId="115C53A2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7</w:t>
            </w:r>
          </w:p>
        </w:tc>
        <w:tc>
          <w:tcPr>
            <w:tcW w:w="2233" w:type="dxa"/>
            <w:vAlign w:val="center"/>
          </w:tcPr>
          <w:p w14:paraId="60063B43" w14:textId="587C8334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*</w:t>
            </w:r>
          </w:p>
        </w:tc>
        <w:tc>
          <w:tcPr>
            <w:tcW w:w="1120" w:type="dxa"/>
            <w:vAlign w:val="center"/>
          </w:tcPr>
          <w:p w14:paraId="041ACDF7" w14:textId="51E63888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*</w:t>
            </w:r>
          </w:p>
        </w:tc>
        <w:tc>
          <w:tcPr>
            <w:tcW w:w="1241" w:type="dxa"/>
            <w:vAlign w:val="center"/>
          </w:tcPr>
          <w:p w14:paraId="135C251F" w14:textId="252F89F8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825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2" w:type="dxa"/>
          </w:tcPr>
          <w:p w14:paraId="0AF4430B" w14:textId="2BCCC08B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*</w:t>
            </w:r>
          </w:p>
        </w:tc>
        <w:tc>
          <w:tcPr>
            <w:tcW w:w="1252" w:type="dxa"/>
          </w:tcPr>
          <w:p w14:paraId="57BCC47B" w14:textId="690358FA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52" w:type="dxa"/>
          </w:tcPr>
          <w:p w14:paraId="61ACF1B1" w14:textId="733E0C84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F825C7" w:rsidRPr="007E6A4F" w14:paraId="22119CD6" w14:textId="441A4B1D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08B9B73B" w14:textId="1E012E84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8</w:t>
            </w:r>
          </w:p>
        </w:tc>
        <w:tc>
          <w:tcPr>
            <w:tcW w:w="2233" w:type="dxa"/>
            <w:vAlign w:val="center"/>
          </w:tcPr>
          <w:p w14:paraId="57B6FCEB" w14:textId="0DC1C990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*</w:t>
            </w:r>
          </w:p>
        </w:tc>
        <w:tc>
          <w:tcPr>
            <w:tcW w:w="1120" w:type="dxa"/>
            <w:vAlign w:val="center"/>
          </w:tcPr>
          <w:p w14:paraId="58A34FAB" w14:textId="69804603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825C7" w:rsidRPr="00F82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  <w:vAlign w:val="center"/>
          </w:tcPr>
          <w:p w14:paraId="0C3436A1" w14:textId="720ED8DE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*</w:t>
            </w:r>
          </w:p>
        </w:tc>
        <w:tc>
          <w:tcPr>
            <w:tcW w:w="1252" w:type="dxa"/>
          </w:tcPr>
          <w:p w14:paraId="3484CC64" w14:textId="552BC649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*</w:t>
            </w:r>
          </w:p>
        </w:tc>
        <w:tc>
          <w:tcPr>
            <w:tcW w:w="1252" w:type="dxa"/>
          </w:tcPr>
          <w:p w14:paraId="65A1F038" w14:textId="0B62C2A1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2" w:type="dxa"/>
          </w:tcPr>
          <w:p w14:paraId="3FC08096" w14:textId="1172CD63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41*</w:t>
            </w:r>
          </w:p>
        </w:tc>
      </w:tr>
      <w:tr w:rsidR="00F825C7" w:rsidRPr="007E6A4F" w14:paraId="37922CF1" w14:textId="31F576A5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48A3C8D2" w14:textId="2E624E6D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9</w:t>
            </w:r>
          </w:p>
        </w:tc>
        <w:tc>
          <w:tcPr>
            <w:tcW w:w="2233" w:type="dxa"/>
            <w:vAlign w:val="center"/>
          </w:tcPr>
          <w:p w14:paraId="4E5BECA4" w14:textId="04C5E422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*</w:t>
            </w:r>
          </w:p>
        </w:tc>
        <w:tc>
          <w:tcPr>
            <w:tcW w:w="1120" w:type="dxa"/>
            <w:vAlign w:val="center"/>
          </w:tcPr>
          <w:p w14:paraId="5B02D3EB" w14:textId="36CDA12D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F825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1" w:type="dxa"/>
            <w:vAlign w:val="center"/>
          </w:tcPr>
          <w:p w14:paraId="1688B691" w14:textId="05087F60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*</w:t>
            </w:r>
          </w:p>
        </w:tc>
        <w:tc>
          <w:tcPr>
            <w:tcW w:w="1252" w:type="dxa"/>
          </w:tcPr>
          <w:p w14:paraId="78847135" w14:textId="5066005C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*</w:t>
            </w:r>
          </w:p>
        </w:tc>
        <w:tc>
          <w:tcPr>
            <w:tcW w:w="1252" w:type="dxa"/>
          </w:tcPr>
          <w:p w14:paraId="0BF7EF40" w14:textId="74289E63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2" w:type="dxa"/>
          </w:tcPr>
          <w:p w14:paraId="30D56CE9" w14:textId="55513B6B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825C7" w:rsidRPr="007E6A4F" w14:paraId="6FB9B665" w14:textId="5CB45753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1CED81C0" w14:textId="0C678896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0</w:t>
            </w:r>
          </w:p>
        </w:tc>
        <w:tc>
          <w:tcPr>
            <w:tcW w:w="2233" w:type="dxa"/>
            <w:vAlign w:val="center"/>
          </w:tcPr>
          <w:p w14:paraId="5E975C38" w14:textId="286150AA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*</w:t>
            </w:r>
          </w:p>
        </w:tc>
        <w:tc>
          <w:tcPr>
            <w:tcW w:w="1120" w:type="dxa"/>
            <w:vAlign w:val="center"/>
          </w:tcPr>
          <w:p w14:paraId="7B69F3AD" w14:textId="3860469A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41" w:type="dxa"/>
            <w:vAlign w:val="center"/>
          </w:tcPr>
          <w:p w14:paraId="2AB62032" w14:textId="74E8D4C0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*</w:t>
            </w:r>
          </w:p>
        </w:tc>
        <w:tc>
          <w:tcPr>
            <w:tcW w:w="1252" w:type="dxa"/>
          </w:tcPr>
          <w:p w14:paraId="6CC15750" w14:textId="5D1B1AC9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DE6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52" w:type="dxa"/>
          </w:tcPr>
          <w:p w14:paraId="503F7C51" w14:textId="11A0FE16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52" w:type="dxa"/>
          </w:tcPr>
          <w:p w14:paraId="0D86FBFF" w14:textId="019299D0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825C7" w:rsidRPr="007E6A4F" w14:paraId="7670B31A" w14:textId="169452D0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3C264B08" w14:textId="7AEFA5ED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1</w:t>
            </w:r>
          </w:p>
        </w:tc>
        <w:tc>
          <w:tcPr>
            <w:tcW w:w="2233" w:type="dxa"/>
            <w:vAlign w:val="center"/>
          </w:tcPr>
          <w:p w14:paraId="24193771" w14:textId="702360DB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*</w:t>
            </w:r>
          </w:p>
        </w:tc>
        <w:tc>
          <w:tcPr>
            <w:tcW w:w="1120" w:type="dxa"/>
            <w:vAlign w:val="center"/>
          </w:tcPr>
          <w:p w14:paraId="532626CC" w14:textId="1847966A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41" w:type="dxa"/>
            <w:vAlign w:val="center"/>
          </w:tcPr>
          <w:p w14:paraId="79AB35E6" w14:textId="43759960" w:rsidR="00F825C7" w:rsidRPr="001A6799" w:rsidRDefault="00DE605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55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*</w:t>
            </w:r>
          </w:p>
        </w:tc>
        <w:tc>
          <w:tcPr>
            <w:tcW w:w="1252" w:type="dxa"/>
          </w:tcPr>
          <w:p w14:paraId="2341CDFC" w14:textId="4D3E4EDD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52" w:type="dxa"/>
          </w:tcPr>
          <w:p w14:paraId="2E880E98" w14:textId="68403CC6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*</w:t>
            </w:r>
          </w:p>
        </w:tc>
        <w:tc>
          <w:tcPr>
            <w:tcW w:w="1252" w:type="dxa"/>
          </w:tcPr>
          <w:p w14:paraId="5339BA59" w14:textId="7579F1FB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*</w:t>
            </w:r>
          </w:p>
        </w:tc>
      </w:tr>
      <w:tr w:rsidR="00F825C7" w:rsidRPr="007E6A4F" w14:paraId="0F8558F8" w14:textId="4777B7A2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327D0788" w14:textId="56BD6138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2</w:t>
            </w:r>
          </w:p>
        </w:tc>
        <w:tc>
          <w:tcPr>
            <w:tcW w:w="2233" w:type="dxa"/>
            <w:vAlign w:val="center"/>
          </w:tcPr>
          <w:p w14:paraId="0196C161" w14:textId="16C4E482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*</w:t>
            </w:r>
          </w:p>
        </w:tc>
        <w:tc>
          <w:tcPr>
            <w:tcW w:w="1120" w:type="dxa"/>
            <w:vAlign w:val="center"/>
          </w:tcPr>
          <w:p w14:paraId="7F801D91" w14:textId="1A7F1B82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41" w:type="dxa"/>
            <w:vAlign w:val="center"/>
          </w:tcPr>
          <w:p w14:paraId="70FB4A65" w14:textId="1189CC06" w:rsidR="00F825C7" w:rsidRPr="001A6799" w:rsidRDefault="00DE605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55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*</w:t>
            </w:r>
          </w:p>
        </w:tc>
        <w:tc>
          <w:tcPr>
            <w:tcW w:w="1252" w:type="dxa"/>
          </w:tcPr>
          <w:p w14:paraId="72F8EC25" w14:textId="745317F6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52" w:type="dxa"/>
          </w:tcPr>
          <w:p w14:paraId="52883463" w14:textId="03686D45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*</w:t>
            </w:r>
          </w:p>
        </w:tc>
        <w:tc>
          <w:tcPr>
            <w:tcW w:w="1252" w:type="dxa"/>
          </w:tcPr>
          <w:p w14:paraId="56CCAC19" w14:textId="7E9266C9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825C7" w:rsidRPr="007E6A4F" w14:paraId="0A9B42A1" w14:textId="52FA2A76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2C8D0127" w14:textId="3A477F61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3</w:t>
            </w:r>
          </w:p>
        </w:tc>
        <w:tc>
          <w:tcPr>
            <w:tcW w:w="2233" w:type="dxa"/>
            <w:vAlign w:val="center"/>
          </w:tcPr>
          <w:p w14:paraId="38720E4C" w14:textId="517E27AE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*</w:t>
            </w:r>
          </w:p>
        </w:tc>
        <w:tc>
          <w:tcPr>
            <w:tcW w:w="1120" w:type="dxa"/>
            <w:vAlign w:val="center"/>
          </w:tcPr>
          <w:p w14:paraId="100CB1D7" w14:textId="08C03CB9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F825C7" w:rsidRPr="00F825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  <w:vAlign w:val="center"/>
          </w:tcPr>
          <w:p w14:paraId="520F4C5D" w14:textId="27DC15EE" w:rsidR="00F825C7" w:rsidRPr="001A6799" w:rsidRDefault="00DE605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*</w:t>
            </w:r>
          </w:p>
        </w:tc>
        <w:tc>
          <w:tcPr>
            <w:tcW w:w="1252" w:type="dxa"/>
          </w:tcPr>
          <w:p w14:paraId="74AA99FA" w14:textId="32CB2577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52" w:type="dxa"/>
          </w:tcPr>
          <w:p w14:paraId="4FE1F88A" w14:textId="5834B4C6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*</w:t>
            </w:r>
          </w:p>
        </w:tc>
        <w:tc>
          <w:tcPr>
            <w:tcW w:w="1252" w:type="dxa"/>
          </w:tcPr>
          <w:p w14:paraId="623BDF16" w14:textId="13581FA1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*</w:t>
            </w:r>
          </w:p>
        </w:tc>
      </w:tr>
      <w:tr w:rsidR="00F825C7" w:rsidRPr="007E6A4F" w14:paraId="293009D9" w14:textId="07F9D04B" w:rsidTr="001A6799">
        <w:trPr>
          <w:jc w:val="center"/>
        </w:trPr>
        <w:tc>
          <w:tcPr>
            <w:tcW w:w="1010" w:type="dxa"/>
            <w:shd w:val="clear" w:color="auto" w:fill="auto"/>
            <w:vAlign w:val="center"/>
          </w:tcPr>
          <w:p w14:paraId="23738CA6" w14:textId="63EE8480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4</w:t>
            </w:r>
          </w:p>
        </w:tc>
        <w:tc>
          <w:tcPr>
            <w:tcW w:w="2233" w:type="dxa"/>
            <w:vAlign w:val="center"/>
          </w:tcPr>
          <w:p w14:paraId="22E79446" w14:textId="100251A2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*</w:t>
            </w:r>
          </w:p>
        </w:tc>
        <w:tc>
          <w:tcPr>
            <w:tcW w:w="1120" w:type="dxa"/>
            <w:vAlign w:val="center"/>
          </w:tcPr>
          <w:p w14:paraId="59562DFF" w14:textId="44027DF5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41" w:type="dxa"/>
            <w:vAlign w:val="center"/>
          </w:tcPr>
          <w:p w14:paraId="5A2F740A" w14:textId="41420C6D" w:rsidR="00F825C7" w:rsidRPr="001A6799" w:rsidRDefault="00DE605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*</w:t>
            </w:r>
          </w:p>
        </w:tc>
        <w:tc>
          <w:tcPr>
            <w:tcW w:w="1252" w:type="dxa"/>
          </w:tcPr>
          <w:p w14:paraId="26681DDD" w14:textId="67A92480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52" w:type="dxa"/>
          </w:tcPr>
          <w:p w14:paraId="034E6242" w14:textId="7907FF6B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*</w:t>
            </w:r>
          </w:p>
        </w:tc>
        <w:tc>
          <w:tcPr>
            <w:tcW w:w="1252" w:type="dxa"/>
          </w:tcPr>
          <w:p w14:paraId="15B873D6" w14:textId="5DB4445A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DE6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F825C7" w:rsidRPr="007E6A4F" w14:paraId="199FBBB4" w14:textId="748D6456" w:rsidTr="001A6799">
        <w:trPr>
          <w:jc w:val="center"/>
        </w:trPr>
        <w:tc>
          <w:tcPr>
            <w:tcW w:w="10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43BB79" w14:textId="505E21A7" w:rsidR="00F825C7" w:rsidRPr="009847E1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 15</w:t>
            </w:r>
          </w:p>
        </w:tc>
        <w:tc>
          <w:tcPr>
            <w:tcW w:w="2233" w:type="dxa"/>
            <w:tcBorders>
              <w:bottom w:val="single" w:sz="8" w:space="0" w:color="auto"/>
            </w:tcBorders>
            <w:vAlign w:val="center"/>
          </w:tcPr>
          <w:p w14:paraId="307BD4CE" w14:textId="641B87B6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*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vAlign w:val="center"/>
          </w:tcPr>
          <w:p w14:paraId="76BBC23E" w14:textId="0F323B85" w:rsidR="00F825C7" w:rsidRPr="001A6799" w:rsidRDefault="00F825C7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vAlign w:val="center"/>
          </w:tcPr>
          <w:p w14:paraId="1C17C793" w14:textId="1DE37795" w:rsidR="00F825C7" w:rsidRPr="001A6799" w:rsidRDefault="00DE6057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*</w:t>
            </w:r>
          </w:p>
        </w:tc>
        <w:tc>
          <w:tcPr>
            <w:tcW w:w="1252" w:type="dxa"/>
          </w:tcPr>
          <w:p w14:paraId="75F77617" w14:textId="4C0792CB" w:rsidR="00F825C7" w:rsidRPr="001A6799" w:rsidRDefault="00E551E9" w:rsidP="00E551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52" w:type="dxa"/>
          </w:tcPr>
          <w:p w14:paraId="317A4E9C" w14:textId="2DDC6574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*</w:t>
            </w:r>
          </w:p>
        </w:tc>
        <w:tc>
          <w:tcPr>
            <w:tcW w:w="1252" w:type="dxa"/>
          </w:tcPr>
          <w:p w14:paraId="6F4F2143" w14:textId="6B315219" w:rsidR="00F825C7" w:rsidRPr="001A6799" w:rsidRDefault="00E551E9" w:rsidP="00F82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825C7" w:rsidRPr="001A6799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340F4F" w:rsidRPr="006061CD" w14:paraId="4C9DF544" w14:textId="77777777" w:rsidTr="001A6799">
        <w:trPr>
          <w:jc w:val="center"/>
        </w:trPr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49333F" w14:textId="6D036F1B" w:rsidR="00340F4F" w:rsidRPr="009847E1" w:rsidRDefault="00340F4F" w:rsidP="00AE08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 between the factors</w:t>
            </w:r>
          </w:p>
        </w:tc>
        <w:tc>
          <w:tcPr>
            <w:tcW w:w="2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FD805" w14:textId="77777777" w:rsidR="00340F4F" w:rsidRPr="001A6799" w:rsidRDefault="00340F4F" w:rsidP="00AE0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F1362" w14:textId="636F71E0" w:rsidR="00340F4F" w:rsidRPr="001A6799" w:rsidRDefault="00C249F0" w:rsidP="00AE0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A67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 xml:space="preserve"> = .77</w:t>
            </w:r>
            <w:r w:rsidR="00D119F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5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A748BB" w14:textId="5728AC87" w:rsidR="00D119FE" w:rsidRPr="001A6799" w:rsidRDefault="00C249F0" w:rsidP="00AE08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C66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D119FE">
              <w:rPr>
                <w:rFonts w:ascii="Times New Roman" w:hAnsi="Times New Roman" w:cs="Times New Roman"/>
                <w:sz w:val="20"/>
                <w:szCs w:val="20"/>
              </w:rPr>
              <w:t>87*</w:t>
            </w:r>
            <w:proofErr w:type="gramStart"/>
            <w:r w:rsidR="00D119FE">
              <w:rPr>
                <w:rFonts w:ascii="Times New Roman" w:hAnsi="Times New Roman" w:cs="Times New Roman"/>
                <w:sz w:val="20"/>
                <w:szCs w:val="20"/>
              </w:rPr>
              <w:t>,  r</w:t>
            </w:r>
            <w:proofErr w:type="gramEnd"/>
            <w:r w:rsidR="00D119FE" w:rsidRPr="000C66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AE08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D119FE" w:rsidRPr="000C66E2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AE08FC">
              <w:rPr>
                <w:rFonts w:ascii="Times New Roman" w:hAnsi="Times New Roman" w:cs="Times New Roman"/>
                <w:sz w:val="20"/>
                <w:szCs w:val="20"/>
              </w:rPr>
              <w:t>44, r</w:t>
            </w:r>
            <w:r w:rsidR="00AE08FC" w:rsidRPr="001A67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AE08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AE08FC" w:rsidRPr="000C66E2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AE08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6061CD" w:rsidRPr="006061CD" w14:paraId="09C62CDF" w14:textId="0F0CEE93" w:rsidTr="001A6799">
        <w:trPr>
          <w:jc w:val="center"/>
        </w:trPr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873015" w14:textId="50438504" w:rsidR="006061CD" w:rsidRPr="009847E1" w:rsidRDefault="006061CD" w:rsidP="00DE28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47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2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C4788" w14:textId="33AB6B58" w:rsidR="006061CD" w:rsidRPr="001A6799" w:rsidRDefault="006061CD" w:rsidP="00DE2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1A6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(90) = 339.19, RMSEA = 0.08[.07, .09], CFI = .89, SRMR = .05</w:t>
            </w:r>
          </w:p>
        </w:tc>
        <w:tc>
          <w:tcPr>
            <w:tcW w:w="23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1325F" w14:textId="418BE044" w:rsidR="006061CD" w:rsidRPr="001A6799" w:rsidRDefault="006061CD" w:rsidP="00DE2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1A67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A6799">
              <w:rPr>
                <w:rFonts w:ascii="Times New Roman" w:hAnsi="Times New Roman" w:cs="Times New Roman"/>
                <w:sz w:val="20"/>
                <w:szCs w:val="20"/>
              </w:rPr>
              <w:t>(76) = 234.11, RMSEA = 0.07[.06, .08], CFI = .93, SRMR = .04</w:t>
            </w:r>
          </w:p>
        </w:tc>
        <w:tc>
          <w:tcPr>
            <w:tcW w:w="375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925A3" w14:textId="19401110" w:rsidR="006061CD" w:rsidRPr="001A6799" w:rsidRDefault="006061CD" w:rsidP="00DE284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66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0C66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2.51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>, RMSEA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>[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>, 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>], CFI = .9</w:t>
            </w:r>
            <w:r w:rsidR="00AA43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C66E2">
              <w:rPr>
                <w:rFonts w:ascii="Times New Roman" w:hAnsi="Times New Roman" w:cs="Times New Roman"/>
                <w:sz w:val="20"/>
                <w:szCs w:val="20"/>
              </w:rPr>
              <w:t>, SRMR = .0</w:t>
            </w:r>
            <w:r w:rsidR="00AA43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F5F4ADD" w14:textId="0B3BF145" w:rsidR="007B23A5" w:rsidRPr="00DE6057" w:rsidRDefault="007B23A5" w:rsidP="007B23A5">
      <w:pPr>
        <w:rPr>
          <w:rFonts w:ascii="Times New Roman" w:hAnsi="Times New Roman" w:cs="Times New Roman"/>
          <w:sz w:val="20"/>
          <w:szCs w:val="20"/>
        </w:rPr>
      </w:pPr>
      <w:r w:rsidRPr="00DE6057">
        <w:rPr>
          <w:rFonts w:ascii="Times New Roman" w:hAnsi="Times New Roman" w:cs="Times New Roman"/>
          <w:sz w:val="20"/>
          <w:szCs w:val="20"/>
        </w:rPr>
        <w:t xml:space="preserve">* </w:t>
      </w:r>
      <w:r w:rsidR="00671DEA" w:rsidRPr="00DE6057">
        <w:rPr>
          <w:rFonts w:ascii="Times New Roman" w:hAnsi="Times New Roman" w:cs="Times New Roman"/>
          <w:sz w:val="20"/>
          <w:szCs w:val="20"/>
        </w:rPr>
        <w:t>Significant</w:t>
      </w:r>
      <w:r w:rsidRPr="00DE6057">
        <w:rPr>
          <w:rFonts w:ascii="Times New Roman" w:hAnsi="Times New Roman" w:cs="Times New Roman"/>
          <w:sz w:val="20"/>
          <w:szCs w:val="20"/>
        </w:rPr>
        <w:t xml:space="preserve"> at </w:t>
      </w:r>
      <w:r w:rsidRPr="00DE605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E6057">
        <w:rPr>
          <w:rFonts w:ascii="Times New Roman" w:hAnsi="Times New Roman" w:cs="Times New Roman"/>
          <w:sz w:val="20"/>
          <w:szCs w:val="20"/>
        </w:rPr>
        <w:t xml:space="preserve"> &lt; .05</w:t>
      </w:r>
      <w:r w:rsidR="00CC1586" w:rsidRPr="00DE6057">
        <w:rPr>
          <w:rFonts w:ascii="Times New Roman" w:hAnsi="Times New Roman" w:cs="Times New Roman"/>
          <w:sz w:val="20"/>
          <w:szCs w:val="20"/>
        </w:rPr>
        <w:t xml:space="preserve">. </w:t>
      </w:r>
      <w:r w:rsidR="00A97484" w:rsidRPr="00DE6057">
        <w:rPr>
          <w:rFonts w:ascii="Times New Roman" w:hAnsi="Times New Roman" w:cs="Times New Roman"/>
          <w:sz w:val="20"/>
          <w:szCs w:val="20"/>
        </w:rPr>
        <w:t xml:space="preserve">CFI = comparative fit index. </w:t>
      </w:r>
      <w:r w:rsidR="00CC1586" w:rsidRPr="00DE6057">
        <w:rPr>
          <w:rFonts w:ascii="Times New Roman" w:hAnsi="Times New Roman" w:cs="Times New Roman"/>
          <w:sz w:val="20"/>
          <w:szCs w:val="20"/>
        </w:rPr>
        <w:t xml:space="preserve">RMSEA = root-mean-square error of approximation. </w:t>
      </w:r>
      <w:r w:rsidR="00A97484" w:rsidRPr="00DE6057">
        <w:rPr>
          <w:rFonts w:ascii="Times New Roman" w:hAnsi="Times New Roman" w:cs="Times New Roman"/>
          <w:sz w:val="20"/>
          <w:szCs w:val="20"/>
        </w:rPr>
        <w:t xml:space="preserve">SRMR = standardized root </w:t>
      </w:r>
      <w:proofErr w:type="gramStart"/>
      <w:r w:rsidR="00A97484" w:rsidRPr="00DE6057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="00A97484" w:rsidRPr="00DE6057">
        <w:rPr>
          <w:rFonts w:ascii="Times New Roman" w:hAnsi="Times New Roman" w:cs="Times New Roman"/>
          <w:sz w:val="20"/>
          <w:szCs w:val="20"/>
        </w:rPr>
        <w:t xml:space="preserve"> square residual.</w:t>
      </w:r>
    </w:p>
    <w:p w14:paraId="190FAF5D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361D1023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089F402F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6587E334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4A8EAAC5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43C2CE9A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15FC6080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68CB2826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1DD427DE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079A43A8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563E9873" w14:textId="77777777" w:rsidR="00424549" w:rsidRDefault="00424549" w:rsidP="007B23A5">
      <w:pPr>
        <w:rPr>
          <w:rFonts w:ascii="Times New Roman" w:hAnsi="Times New Roman" w:cs="Times New Roman"/>
          <w:b/>
          <w:bCs/>
        </w:rPr>
      </w:pPr>
    </w:p>
    <w:p w14:paraId="6D4C5952" w14:textId="2E276825" w:rsidR="00671DEA" w:rsidRPr="001A6799" w:rsidRDefault="00671DEA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799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1</w:t>
      </w:r>
      <w:r w:rsidR="00DF0E2E" w:rsidRPr="001A6799">
        <w:rPr>
          <w:rFonts w:ascii="Times New Roman" w:hAnsi="Times New Roman" w:cs="Times New Roman"/>
          <w:b/>
          <w:bCs/>
          <w:sz w:val="24"/>
          <w:szCs w:val="24"/>
        </w:rPr>
        <w:t>.s</w:t>
      </w:r>
      <w:r w:rsidR="00DD4DDC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7A4859E7" w14:textId="0BA6A176" w:rsidR="00671DEA" w:rsidRPr="001A6799" w:rsidRDefault="00671DEA" w:rsidP="007B23A5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Parallel Analysis </w:t>
      </w:r>
      <w:r w:rsidR="006B7CB2" w:rsidRPr="001A6799">
        <w:rPr>
          <w:rFonts w:ascii="Times New Roman" w:hAnsi="Times New Roman" w:cs="Times New Roman"/>
          <w:sz w:val="24"/>
          <w:szCs w:val="24"/>
        </w:rPr>
        <w:t>Plot</w:t>
      </w:r>
      <w:r w:rsidR="00BF3416" w:rsidRPr="001A6799">
        <w:rPr>
          <w:rFonts w:ascii="Times New Roman" w:hAnsi="Times New Roman" w:cs="Times New Roman"/>
          <w:sz w:val="24"/>
          <w:szCs w:val="24"/>
        </w:rPr>
        <w:t xml:space="preserve"> with Pearson Correlations</w:t>
      </w:r>
      <w:r w:rsidR="00741AEF" w:rsidRPr="001A6799">
        <w:rPr>
          <w:rFonts w:ascii="Times New Roman" w:hAnsi="Times New Roman" w:cs="Times New Roman"/>
          <w:sz w:val="24"/>
          <w:szCs w:val="24"/>
        </w:rPr>
        <w:t>.</w:t>
      </w:r>
    </w:p>
    <w:p w14:paraId="7757D43E" w14:textId="18657B92" w:rsidR="00671DEA" w:rsidRDefault="00AA3B92" w:rsidP="007B23A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0FC4F76" wp14:editId="2D4AFDF4">
            <wp:extent cx="5364287" cy="3473605"/>
            <wp:effectExtent l="0" t="0" r="8255" b="0"/>
            <wp:docPr id="2" name="Picture 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929" cy="3479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70600" w14:textId="77777777" w:rsidR="00424549" w:rsidRPr="001A6799" w:rsidRDefault="00424549" w:rsidP="007B23A5">
      <w:pPr>
        <w:rPr>
          <w:rFonts w:ascii="Times New Roman" w:hAnsi="Times New Roman" w:cs="Times New Roman"/>
          <w:sz w:val="24"/>
          <w:szCs w:val="24"/>
        </w:rPr>
      </w:pPr>
    </w:p>
    <w:p w14:paraId="70C1CA62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E2158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36B351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3C236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CA675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910F5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7A0054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308ADC" w14:textId="77777777" w:rsidR="00424549" w:rsidRDefault="00424549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AB5D9" w14:textId="77777777" w:rsidR="00DE6057" w:rsidRDefault="00DE6057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782EF5" w14:textId="77777777" w:rsidR="00DE6057" w:rsidRDefault="00DE6057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E9853" w14:textId="77777777" w:rsidR="00AA3B92" w:rsidRDefault="00AA3B92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9543AB" w14:textId="77777777" w:rsidR="00AA3B92" w:rsidRDefault="00AA3B92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DD9C3C" w14:textId="77777777" w:rsidR="00AA3B92" w:rsidRDefault="00AA3B92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D1E6B" w14:textId="7851B6C5" w:rsidR="00CE2044" w:rsidRPr="001A6799" w:rsidRDefault="00CE2044" w:rsidP="007B23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7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allel Analysis </w:t>
      </w:r>
      <w:r w:rsidR="001A6799">
        <w:rPr>
          <w:rFonts w:ascii="Times New Roman" w:hAnsi="Times New Roman" w:cs="Times New Roman"/>
          <w:b/>
          <w:bCs/>
          <w:sz w:val="24"/>
          <w:szCs w:val="24"/>
        </w:rPr>
        <w:t xml:space="preserve">Syntax and </w:t>
      </w:r>
      <w:r w:rsidRPr="001A6799">
        <w:rPr>
          <w:rFonts w:ascii="Times New Roman" w:hAnsi="Times New Roman" w:cs="Times New Roman"/>
          <w:b/>
          <w:bCs/>
          <w:sz w:val="24"/>
          <w:szCs w:val="24"/>
        </w:rPr>
        <w:t>Result</w:t>
      </w:r>
      <w:r w:rsidR="001A67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A6799">
        <w:rPr>
          <w:rFonts w:ascii="Times New Roman" w:hAnsi="Times New Roman" w:cs="Times New Roman"/>
          <w:b/>
          <w:bCs/>
          <w:sz w:val="24"/>
          <w:szCs w:val="24"/>
        </w:rPr>
        <w:t xml:space="preserve"> Based on Polychoric Correlations</w:t>
      </w:r>
    </w:p>
    <w:p w14:paraId="6C10517C" w14:textId="7728AEA8" w:rsidR="00BF3416" w:rsidRPr="001A6799" w:rsidRDefault="00C35622" w:rsidP="00BF3416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The parallel analysis </w:t>
      </w:r>
      <w:r w:rsidR="00DE6057">
        <w:rPr>
          <w:rFonts w:ascii="Times New Roman" w:hAnsi="Times New Roman" w:cs="Times New Roman"/>
          <w:sz w:val="24"/>
          <w:szCs w:val="24"/>
        </w:rPr>
        <w:t>wa</w:t>
      </w:r>
      <w:r w:rsidRPr="001A6799">
        <w:rPr>
          <w:rFonts w:ascii="Times New Roman" w:hAnsi="Times New Roman" w:cs="Times New Roman"/>
          <w:sz w:val="24"/>
          <w:szCs w:val="24"/>
        </w:rPr>
        <w:t xml:space="preserve">s </w:t>
      </w:r>
      <w:r w:rsidR="00DE6057">
        <w:rPr>
          <w:rFonts w:ascii="Times New Roman" w:hAnsi="Times New Roman" w:cs="Times New Roman"/>
          <w:sz w:val="24"/>
          <w:szCs w:val="24"/>
        </w:rPr>
        <w:t>conducted</w:t>
      </w:r>
      <w:r w:rsidRPr="001A6799">
        <w:rPr>
          <w:rFonts w:ascii="Times New Roman" w:hAnsi="Times New Roman" w:cs="Times New Roman"/>
          <w:sz w:val="24"/>
          <w:szCs w:val="24"/>
        </w:rPr>
        <w:t xml:space="preserve"> using the </w:t>
      </w:r>
      <w:r w:rsidR="00CE6756" w:rsidRPr="001A6799">
        <w:rPr>
          <w:rFonts w:ascii="Times New Roman" w:hAnsi="Times New Roman" w:cs="Times New Roman"/>
          <w:sz w:val="24"/>
          <w:szCs w:val="24"/>
        </w:rPr>
        <w:t>random.polychor.pa package in R.</w:t>
      </w:r>
    </w:p>
    <w:p w14:paraId="47F537A9" w14:textId="77777777" w:rsidR="00CE6756" w:rsidRDefault="00CE6756" w:rsidP="00BF3416">
      <w:pPr>
        <w:rPr>
          <w:rFonts w:ascii="Times New Roman" w:hAnsi="Times New Roman" w:cs="Times New Roman"/>
        </w:rPr>
      </w:pPr>
    </w:p>
    <w:p w14:paraId="3B33F17B" w14:textId="77777777" w:rsidR="00CE6756" w:rsidRPr="001A6799" w:rsidRDefault="00CE6756" w:rsidP="00CE675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A6799">
        <w:rPr>
          <w:rFonts w:ascii="Times New Roman" w:hAnsi="Times New Roman" w:cs="Times New Roman"/>
          <w:sz w:val="24"/>
          <w:szCs w:val="24"/>
        </w:rPr>
        <w:t>poly.mat</w:t>
      </w:r>
      <w:proofErr w:type="spellEnd"/>
      <w:r w:rsidRPr="001A67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A6799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1A679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4CC07D9" w14:textId="3FAF32A9" w:rsidR="00CE6756" w:rsidRPr="001A6799" w:rsidRDefault="00CE6756" w:rsidP="00CE675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6799">
        <w:rPr>
          <w:rFonts w:ascii="Times New Roman" w:hAnsi="Times New Roman" w:cs="Times New Roman"/>
          <w:sz w:val="24"/>
          <w:szCs w:val="24"/>
        </w:rPr>
        <w:t>random.polychor.pa(</w:t>
      </w:r>
      <w:proofErr w:type="spellStart"/>
      <w:proofErr w:type="gramEnd"/>
      <w:r w:rsidRPr="001A6799">
        <w:rPr>
          <w:rFonts w:ascii="Times New Roman" w:hAnsi="Times New Roman" w:cs="Times New Roman"/>
          <w:sz w:val="24"/>
          <w:szCs w:val="24"/>
        </w:rPr>
        <w:t>nrep</w:t>
      </w:r>
      <w:proofErr w:type="spellEnd"/>
      <w:r w:rsidRPr="001A6799">
        <w:rPr>
          <w:rFonts w:ascii="Times New Roman" w:hAnsi="Times New Roman" w:cs="Times New Roman"/>
          <w:sz w:val="24"/>
          <w:szCs w:val="24"/>
        </w:rPr>
        <w:t xml:space="preserve">=1000, </w:t>
      </w:r>
      <w:proofErr w:type="spellStart"/>
      <w:r w:rsidRPr="001A6799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r w:rsidRPr="001A679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A6799">
        <w:rPr>
          <w:rFonts w:ascii="Times New Roman" w:hAnsi="Times New Roman" w:cs="Times New Roman"/>
          <w:sz w:val="24"/>
          <w:szCs w:val="24"/>
        </w:rPr>
        <w:t>sc.data,comparison</w:t>
      </w:r>
      <w:proofErr w:type="spellEnd"/>
      <w:r w:rsidRPr="001A6799">
        <w:rPr>
          <w:rFonts w:ascii="Times New Roman" w:hAnsi="Times New Roman" w:cs="Times New Roman"/>
          <w:sz w:val="24"/>
          <w:szCs w:val="24"/>
        </w:rPr>
        <w:t xml:space="preserve"> = "bootstrap",</w:t>
      </w:r>
      <w:proofErr w:type="spellStart"/>
      <w:r w:rsidRPr="001A6799">
        <w:rPr>
          <w:rFonts w:ascii="Times New Roman" w:hAnsi="Times New Roman" w:cs="Times New Roman"/>
          <w:sz w:val="24"/>
          <w:szCs w:val="24"/>
        </w:rPr>
        <w:t>q.eigen</w:t>
      </w:r>
      <w:proofErr w:type="spellEnd"/>
      <w:r w:rsidRPr="001A6799">
        <w:rPr>
          <w:rFonts w:ascii="Times New Roman" w:hAnsi="Times New Roman" w:cs="Times New Roman"/>
          <w:sz w:val="24"/>
          <w:szCs w:val="24"/>
        </w:rPr>
        <w:t>=.95)</w:t>
      </w:r>
    </w:p>
    <w:p w14:paraId="4912E7A6" w14:textId="789D9FDC" w:rsidR="00BF3416" w:rsidRPr="001A6799" w:rsidRDefault="00BF3416" w:rsidP="00BF3416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Comparison between BOOTSTRAP eigenvalues and EMPIRICAL eigenvalues </w:t>
      </w:r>
    </w:p>
    <w:p w14:paraId="754DB0D4" w14:textId="77777777" w:rsidR="00BF3416" w:rsidRPr="001A6799" w:rsidRDefault="00BF3416" w:rsidP="00BF3416">
      <w:pPr>
        <w:rPr>
          <w:rFonts w:ascii="Times New Roman" w:hAnsi="Times New Roman" w:cs="Times New Roman"/>
          <w:sz w:val="24"/>
          <w:szCs w:val="24"/>
        </w:rPr>
      </w:pPr>
    </w:p>
    <w:p w14:paraId="4085B9F0" w14:textId="77777777" w:rsidR="00BF3416" w:rsidRPr="001A6799" w:rsidRDefault="00BF3416" w:rsidP="00BF3416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******* RESULTS for PARALLEL ANALYSIS:  </w:t>
      </w:r>
    </w:p>
    <w:p w14:paraId="3D1F0A42" w14:textId="0A7BC237" w:rsidR="00BF3416" w:rsidRPr="001A6799" w:rsidRDefault="00BF3416" w:rsidP="00BF3416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# of factors (PCA) for PA method (Polychoric </w:t>
      </w:r>
      <w:proofErr w:type="gramStart"/>
      <w:r w:rsidRPr="001A6799">
        <w:rPr>
          <w:rFonts w:ascii="Times New Roman" w:hAnsi="Times New Roman" w:cs="Times New Roman"/>
          <w:sz w:val="24"/>
          <w:szCs w:val="24"/>
        </w:rPr>
        <w:t>Corr.)...........</w:t>
      </w:r>
      <w:proofErr w:type="gramEnd"/>
      <w:r w:rsidRPr="001A6799">
        <w:rPr>
          <w:rFonts w:ascii="Times New Roman" w:hAnsi="Times New Roman" w:cs="Times New Roman"/>
          <w:sz w:val="24"/>
          <w:szCs w:val="24"/>
        </w:rPr>
        <w:t xml:space="preserve">:         </w:t>
      </w:r>
      <w:r w:rsidR="00741AEF" w:rsidRPr="001A6799">
        <w:rPr>
          <w:rFonts w:ascii="Times New Roman" w:hAnsi="Times New Roman" w:cs="Times New Roman"/>
          <w:sz w:val="24"/>
          <w:szCs w:val="24"/>
        </w:rPr>
        <w:t xml:space="preserve">     </w:t>
      </w:r>
      <w:r w:rsidRPr="001A6799">
        <w:rPr>
          <w:rFonts w:ascii="Times New Roman" w:hAnsi="Times New Roman" w:cs="Times New Roman"/>
          <w:sz w:val="24"/>
          <w:szCs w:val="24"/>
        </w:rPr>
        <w:t>1</w:t>
      </w:r>
    </w:p>
    <w:p w14:paraId="307CE3C1" w14:textId="776A3670" w:rsidR="00BF3416" w:rsidRPr="001A6799" w:rsidRDefault="00BF3416" w:rsidP="00BF3416">
      <w:pPr>
        <w:rPr>
          <w:rFonts w:ascii="Times New Roman" w:hAnsi="Times New Roman" w:cs="Times New Roman"/>
          <w:sz w:val="24"/>
          <w:szCs w:val="24"/>
        </w:rPr>
      </w:pPr>
      <w:r w:rsidRPr="001A6799">
        <w:rPr>
          <w:rFonts w:ascii="Times New Roman" w:hAnsi="Times New Roman" w:cs="Times New Roman"/>
          <w:sz w:val="24"/>
          <w:szCs w:val="24"/>
        </w:rPr>
        <w:t xml:space="preserve"># of factors for PA method (Polychoric </w:t>
      </w:r>
      <w:proofErr w:type="gramStart"/>
      <w:r w:rsidRPr="001A6799">
        <w:rPr>
          <w:rFonts w:ascii="Times New Roman" w:hAnsi="Times New Roman" w:cs="Times New Roman"/>
          <w:sz w:val="24"/>
          <w:szCs w:val="24"/>
        </w:rPr>
        <w:t>Corr.).................</w:t>
      </w:r>
      <w:proofErr w:type="gramEnd"/>
      <w:r w:rsidRPr="001A6799">
        <w:rPr>
          <w:rFonts w:ascii="Times New Roman" w:hAnsi="Times New Roman" w:cs="Times New Roman"/>
          <w:sz w:val="24"/>
          <w:szCs w:val="24"/>
        </w:rPr>
        <w:t xml:space="preserve">:         </w:t>
      </w:r>
      <w:r w:rsidR="00741AEF" w:rsidRPr="001A6799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1A6799">
        <w:rPr>
          <w:rFonts w:ascii="Times New Roman" w:hAnsi="Times New Roman" w:cs="Times New Roman"/>
          <w:sz w:val="24"/>
          <w:szCs w:val="24"/>
        </w:rPr>
        <w:t>1</w:t>
      </w:r>
    </w:p>
    <w:sectPr w:rsidR="00BF3416" w:rsidRPr="001A6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3A5"/>
    <w:rsid w:val="00054770"/>
    <w:rsid w:val="001107D7"/>
    <w:rsid w:val="001A6799"/>
    <w:rsid w:val="001B0048"/>
    <w:rsid w:val="001B224C"/>
    <w:rsid w:val="002827A9"/>
    <w:rsid w:val="00340F4F"/>
    <w:rsid w:val="003B4A5B"/>
    <w:rsid w:val="003E4D34"/>
    <w:rsid w:val="004059E2"/>
    <w:rsid w:val="00424549"/>
    <w:rsid w:val="00433C73"/>
    <w:rsid w:val="00497DF6"/>
    <w:rsid w:val="005E639C"/>
    <w:rsid w:val="006061CD"/>
    <w:rsid w:val="00671DEA"/>
    <w:rsid w:val="006B7CB2"/>
    <w:rsid w:val="006C23FD"/>
    <w:rsid w:val="00741AEF"/>
    <w:rsid w:val="007B23A5"/>
    <w:rsid w:val="007E6A4F"/>
    <w:rsid w:val="009437BA"/>
    <w:rsid w:val="009847E1"/>
    <w:rsid w:val="00A97484"/>
    <w:rsid w:val="00AA1FD7"/>
    <w:rsid w:val="00AA3B92"/>
    <w:rsid w:val="00AA4379"/>
    <w:rsid w:val="00AE08FC"/>
    <w:rsid w:val="00BF3416"/>
    <w:rsid w:val="00C249F0"/>
    <w:rsid w:val="00C26414"/>
    <w:rsid w:val="00C35622"/>
    <w:rsid w:val="00C54834"/>
    <w:rsid w:val="00C92F5F"/>
    <w:rsid w:val="00CB378F"/>
    <w:rsid w:val="00CC1586"/>
    <w:rsid w:val="00CE2044"/>
    <w:rsid w:val="00CE6756"/>
    <w:rsid w:val="00D119FE"/>
    <w:rsid w:val="00DD4DDC"/>
    <w:rsid w:val="00DE2845"/>
    <w:rsid w:val="00DE6057"/>
    <w:rsid w:val="00DF0E2E"/>
    <w:rsid w:val="00E551E9"/>
    <w:rsid w:val="00EE0553"/>
    <w:rsid w:val="00F8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000B"/>
  <w15:chartTrackingRefBased/>
  <w15:docId w15:val="{9BCC43A8-730C-4643-BCBF-0B1AB6EA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23A5"/>
    <w:pPr>
      <w:ind w:left="720"/>
      <w:contextualSpacing/>
    </w:pPr>
  </w:style>
  <w:style w:type="paragraph" w:styleId="Revision">
    <w:name w:val="Revision"/>
    <w:hidden/>
    <w:uiPriority w:val="99"/>
    <w:semiHidden/>
    <w:rsid w:val="00CC15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1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A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0</Words>
  <Characters>1773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Mosher, Catherine Esther</cp:lastModifiedBy>
  <cp:revision>2</cp:revision>
  <dcterms:created xsi:type="dcterms:W3CDTF">2023-03-04T15:56:00Z</dcterms:created>
  <dcterms:modified xsi:type="dcterms:W3CDTF">2023-03-0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34a3fc-fa2d-40ff-acb2-c6a41c911d5f</vt:lpwstr>
  </property>
</Properties>
</file>